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3EFB93" w14:textId="65737166" w:rsidR="0073555F" w:rsidRDefault="00687EF2">
      <w:r>
        <w:t>Supplementary File</w:t>
      </w:r>
    </w:p>
    <w:p w14:paraId="0118EF31" w14:textId="77777777" w:rsidR="0073555F" w:rsidRDefault="0073555F"/>
    <w:p w14:paraId="667415D6" w14:textId="5ACC3D05" w:rsidR="00180752" w:rsidRDefault="00687EF2" w:rsidP="00180752">
      <w:pPr>
        <w:pStyle w:val="NormalWeb"/>
      </w:pPr>
      <w:r>
        <w:t xml:space="preserve"> </w:t>
      </w:r>
    </w:p>
    <w:p w14:paraId="74DE53E5" w14:textId="77777777" w:rsidR="00180752" w:rsidRDefault="00180752" w:rsidP="00180752">
      <w:pPr>
        <w:pStyle w:val="NormalWeb"/>
      </w:pPr>
    </w:p>
    <w:p w14:paraId="072E1C80" w14:textId="462D48A6" w:rsidR="00180752" w:rsidRDefault="00180752" w:rsidP="00180752">
      <w:pPr>
        <w:pStyle w:val="NormalWeb"/>
      </w:pPr>
    </w:p>
    <w:p w14:paraId="44A80F00" w14:textId="77777777" w:rsidR="00180752" w:rsidRDefault="00180752" w:rsidP="00180752">
      <w:pPr>
        <w:pStyle w:val="NormalWeb"/>
      </w:pPr>
    </w:p>
    <w:p w14:paraId="00EF9E7C" w14:textId="77777777" w:rsidR="00180752" w:rsidRDefault="00180752" w:rsidP="00180752">
      <w:pPr>
        <w:pStyle w:val="NormalWeb"/>
      </w:pPr>
    </w:p>
    <w:p w14:paraId="1D22BCF2" w14:textId="77777777" w:rsidR="00180752" w:rsidRDefault="00180752" w:rsidP="00180752">
      <w:pPr>
        <w:pStyle w:val="NormalWeb"/>
      </w:pPr>
    </w:p>
    <w:p w14:paraId="0BB06F44" w14:textId="6FE4B79E" w:rsidR="00180752" w:rsidRDefault="00180752" w:rsidP="00180752">
      <w:pPr>
        <w:pStyle w:val="NormalWeb"/>
      </w:pPr>
    </w:p>
    <w:p w14:paraId="1A23C0F6" w14:textId="77777777" w:rsidR="00180752" w:rsidRDefault="00180752" w:rsidP="00180752">
      <w:pPr>
        <w:pStyle w:val="NormalWeb"/>
      </w:pPr>
    </w:p>
    <w:p w14:paraId="045D0941" w14:textId="77777777" w:rsidR="00180752" w:rsidRDefault="00180752" w:rsidP="00180752">
      <w:pPr>
        <w:pStyle w:val="NormalWeb"/>
      </w:pPr>
    </w:p>
    <w:p w14:paraId="1A8903B6" w14:textId="77777777" w:rsidR="00180752" w:rsidRDefault="00180752" w:rsidP="00180752">
      <w:pPr>
        <w:pStyle w:val="NormalWeb"/>
      </w:pPr>
    </w:p>
    <w:p w14:paraId="239FBDC8" w14:textId="162A2F7F" w:rsidR="00180752" w:rsidRDefault="00180752" w:rsidP="00180752">
      <w:pPr>
        <w:pStyle w:val="NormalWeb"/>
      </w:pPr>
    </w:p>
    <w:p w14:paraId="3E43D711" w14:textId="77777777" w:rsidR="00180752" w:rsidRDefault="00180752" w:rsidP="00180752">
      <w:pPr>
        <w:pStyle w:val="NormalWeb"/>
      </w:pPr>
    </w:p>
    <w:p w14:paraId="1C0759C6" w14:textId="77777777" w:rsidR="00180752" w:rsidRDefault="00180752" w:rsidP="00180752">
      <w:pPr>
        <w:pStyle w:val="NormalWeb"/>
      </w:pPr>
    </w:p>
    <w:p w14:paraId="1973A730" w14:textId="77777777" w:rsidR="00180752" w:rsidRDefault="00180752" w:rsidP="00180752">
      <w:pPr>
        <w:pStyle w:val="NormalWeb"/>
      </w:pPr>
    </w:p>
    <w:p w14:paraId="5EE75852" w14:textId="77777777" w:rsidR="00180752" w:rsidRDefault="00180752" w:rsidP="00180752">
      <w:pPr>
        <w:pStyle w:val="NormalWeb"/>
      </w:pPr>
    </w:p>
    <w:p w14:paraId="298CF933" w14:textId="77777777" w:rsidR="00180752" w:rsidRDefault="00180752" w:rsidP="00180752">
      <w:pPr>
        <w:pStyle w:val="NormalWeb"/>
      </w:pPr>
    </w:p>
    <w:p w14:paraId="759A3C44" w14:textId="77777777" w:rsidR="00180752" w:rsidRDefault="00180752" w:rsidP="00180752">
      <w:pPr>
        <w:pStyle w:val="NormalWeb"/>
      </w:pPr>
    </w:p>
    <w:p w14:paraId="5D0CD76C" w14:textId="77777777" w:rsidR="00180752" w:rsidRDefault="00180752" w:rsidP="00180752">
      <w:pPr>
        <w:pStyle w:val="NormalWeb"/>
      </w:pPr>
    </w:p>
    <w:p w14:paraId="38D586A6" w14:textId="77777777" w:rsidR="00180752" w:rsidRDefault="00180752" w:rsidP="00180752">
      <w:pPr>
        <w:pStyle w:val="NormalWeb"/>
      </w:pPr>
    </w:p>
    <w:p w14:paraId="4FA0BD7B" w14:textId="77777777" w:rsidR="00180752" w:rsidRDefault="00180752" w:rsidP="00180752">
      <w:pPr>
        <w:pStyle w:val="NormalWeb"/>
      </w:pPr>
    </w:p>
    <w:p w14:paraId="51AB8828" w14:textId="77777777" w:rsidR="00180752" w:rsidRDefault="00180752" w:rsidP="00180752">
      <w:pPr>
        <w:pStyle w:val="NormalWeb"/>
      </w:pPr>
    </w:p>
    <w:p w14:paraId="78BA46F0" w14:textId="77777777" w:rsidR="00180752" w:rsidRDefault="00180752" w:rsidP="00180752">
      <w:pPr>
        <w:pStyle w:val="NormalWeb"/>
      </w:pPr>
    </w:p>
    <w:p w14:paraId="4A5640E3" w14:textId="77777777" w:rsidR="00180752" w:rsidRDefault="00180752" w:rsidP="00180752">
      <w:pPr>
        <w:pStyle w:val="NormalWeb"/>
      </w:pPr>
    </w:p>
    <w:p w14:paraId="392B5D9B" w14:textId="18D236B7" w:rsidR="00180752" w:rsidRDefault="00180752" w:rsidP="00180752">
      <w:pPr>
        <w:pStyle w:val="NormalWeb"/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5EA120CC" wp14:editId="3AE4D599">
            <wp:simplePos x="0" y="0"/>
            <wp:positionH relativeFrom="column">
              <wp:posOffset>493395</wp:posOffset>
            </wp:positionH>
            <wp:positionV relativeFrom="paragraph">
              <wp:posOffset>1022</wp:posOffset>
            </wp:positionV>
            <wp:extent cx="4610225" cy="8004668"/>
            <wp:effectExtent l="0" t="0" r="0" b="0"/>
            <wp:wrapNone/>
            <wp:docPr id="5523301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225" cy="8004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B707144" w14:textId="77777777" w:rsidR="00180752" w:rsidRDefault="00180752" w:rsidP="00180752">
      <w:pPr>
        <w:pStyle w:val="NormalWeb"/>
      </w:pPr>
    </w:p>
    <w:p w14:paraId="278EC47F" w14:textId="0E76A9E2" w:rsidR="0087068D" w:rsidRDefault="0087068D"/>
    <w:p w14:paraId="7A038662" w14:textId="77777777" w:rsidR="00180752" w:rsidRDefault="00180752"/>
    <w:p w14:paraId="6F488C34" w14:textId="77777777" w:rsidR="00180752" w:rsidRDefault="00180752"/>
    <w:p w14:paraId="69012D42" w14:textId="77777777" w:rsidR="00180752" w:rsidRDefault="00180752"/>
    <w:p w14:paraId="3B0303A7" w14:textId="77777777" w:rsidR="00180752" w:rsidRDefault="00180752"/>
    <w:p w14:paraId="600AE6AD" w14:textId="77777777" w:rsidR="00180752" w:rsidRDefault="00180752"/>
    <w:p w14:paraId="4B2E10E1" w14:textId="77777777" w:rsidR="00180752" w:rsidRDefault="00180752"/>
    <w:p w14:paraId="60515C9F" w14:textId="77777777" w:rsidR="00180752" w:rsidRDefault="00180752"/>
    <w:p w14:paraId="412DD55F" w14:textId="77777777" w:rsidR="00180752" w:rsidRDefault="00180752"/>
    <w:p w14:paraId="67BD4601" w14:textId="77777777" w:rsidR="00180752" w:rsidRDefault="00180752"/>
    <w:p w14:paraId="483705A1" w14:textId="77777777" w:rsidR="00180752" w:rsidRDefault="00180752"/>
    <w:p w14:paraId="02F256E5" w14:textId="77777777" w:rsidR="00180752" w:rsidRDefault="00180752"/>
    <w:p w14:paraId="5C3164C9" w14:textId="77777777" w:rsidR="00180752" w:rsidRDefault="00180752"/>
    <w:p w14:paraId="53D5DBD2" w14:textId="77777777" w:rsidR="00180752" w:rsidRDefault="00180752"/>
    <w:p w14:paraId="2A9EAD43" w14:textId="77777777" w:rsidR="00180752" w:rsidRDefault="00180752"/>
    <w:p w14:paraId="06D367AA" w14:textId="77777777" w:rsidR="00180752" w:rsidRDefault="00180752"/>
    <w:p w14:paraId="69DFD085" w14:textId="77777777" w:rsidR="00180752" w:rsidRDefault="00180752"/>
    <w:p w14:paraId="63E12694" w14:textId="77777777" w:rsidR="00180752" w:rsidRDefault="00180752"/>
    <w:p w14:paraId="2912A91A" w14:textId="77777777" w:rsidR="00180752" w:rsidRDefault="00180752"/>
    <w:p w14:paraId="0899E5B7" w14:textId="77777777" w:rsidR="00180752" w:rsidRDefault="00180752"/>
    <w:p w14:paraId="269260B2" w14:textId="77777777" w:rsidR="00180752" w:rsidRDefault="00180752"/>
    <w:p w14:paraId="4E27CBD0" w14:textId="77777777" w:rsidR="00180752" w:rsidRDefault="00180752"/>
    <w:p w14:paraId="37D29F9F" w14:textId="77777777" w:rsidR="00180752" w:rsidRDefault="00180752"/>
    <w:p w14:paraId="5ECC8B45" w14:textId="77777777" w:rsidR="00180752" w:rsidRDefault="00180752"/>
    <w:p w14:paraId="0C38CED5" w14:textId="77777777" w:rsidR="00180752" w:rsidRDefault="00180752"/>
    <w:p w14:paraId="1ED14650" w14:textId="4E0ED7F7" w:rsidR="00180752" w:rsidRDefault="00180752">
      <w:pPr>
        <w:rPr>
          <w:b/>
          <w:bCs/>
        </w:rPr>
      </w:pPr>
      <w:r w:rsidRPr="00B203B2">
        <w:rPr>
          <w:b/>
          <w:bCs/>
        </w:rPr>
        <w:t xml:space="preserve">Supplementary Figure 1. </w:t>
      </w:r>
      <w:r w:rsidR="00B203B2" w:rsidRPr="00B203B2">
        <w:rPr>
          <w:b/>
          <w:bCs/>
        </w:rPr>
        <w:t xml:space="preserve">Effects of SAPAP3 Deletion, Psilocybin Treatment and Sex on Grooming Behaviour </w:t>
      </w:r>
    </w:p>
    <w:p w14:paraId="5C73FBB3" w14:textId="0E6BD7FB" w:rsidR="00AF2943" w:rsidRPr="00F47BF9" w:rsidRDefault="00AF2943" w:rsidP="00AF2943">
      <w:r w:rsidRPr="00AF2943">
        <w:rPr>
          <w:b/>
          <w:bCs/>
        </w:rPr>
        <w:t>a)</w:t>
      </w:r>
      <w:r>
        <w:t xml:space="preserve"> </w:t>
      </w:r>
      <w:r w:rsidR="005C7BFC">
        <w:t>One</w:t>
      </w:r>
      <w:r w:rsidR="00B40C6B">
        <w:t xml:space="preserve"> day post psilocybin administration, </w:t>
      </w:r>
      <w:r w:rsidR="00324E19">
        <w:t xml:space="preserve">SAPAP3 KO mice </w:t>
      </w:r>
      <w:r w:rsidR="00A80FCF">
        <w:t>groomed significantly more than WT mice (</w:t>
      </w:r>
      <w:r w:rsidR="00A80FCF">
        <w:rPr>
          <w:i/>
          <w:iCs/>
        </w:rPr>
        <w:t xml:space="preserve">p </w:t>
      </w:r>
      <w:r w:rsidR="00A80FCF">
        <w:t xml:space="preserve">&lt; </w:t>
      </w:r>
      <w:r w:rsidR="00A2499D">
        <w:t>0</w:t>
      </w:r>
      <w:r w:rsidR="00A80FCF">
        <w:t xml:space="preserve">.0001). </w:t>
      </w:r>
      <w:r w:rsidR="00AD40B5">
        <w:t>Additionally, a sex x treatment interaction was observed (</w:t>
      </w:r>
      <w:r w:rsidR="00A83205">
        <w:rPr>
          <w:i/>
          <w:iCs/>
        </w:rPr>
        <w:t xml:space="preserve">p </w:t>
      </w:r>
      <w:r w:rsidR="00A83205">
        <w:t xml:space="preserve">= </w:t>
      </w:r>
      <w:r w:rsidR="00A83205">
        <w:lastRenderedPageBreak/>
        <w:t xml:space="preserve">0.481) and post-hoc analysis revealed that </w:t>
      </w:r>
      <w:r w:rsidR="00052CCD">
        <w:t>psilocybin significantly reduced grooming in female (</w:t>
      </w:r>
      <w:r w:rsidR="00052CCD">
        <w:rPr>
          <w:i/>
          <w:iCs/>
        </w:rPr>
        <w:t xml:space="preserve">p </w:t>
      </w:r>
      <w:r w:rsidR="00052CCD">
        <w:t xml:space="preserve">= </w:t>
      </w:r>
      <w:r w:rsidR="00483A9B">
        <w:t>0.032) but not male mice (</w:t>
      </w:r>
      <w:r w:rsidR="00483A9B">
        <w:rPr>
          <w:i/>
          <w:iCs/>
        </w:rPr>
        <w:t xml:space="preserve">p </w:t>
      </w:r>
      <w:r>
        <w:t xml:space="preserve">= 0.955). Additionally, a sex x genotype effect </w:t>
      </w:r>
      <w:r w:rsidR="00662D74">
        <w:t>(</w:t>
      </w:r>
      <w:r w:rsidR="00662D74">
        <w:rPr>
          <w:i/>
          <w:iCs/>
        </w:rPr>
        <w:t xml:space="preserve">p </w:t>
      </w:r>
      <w:r w:rsidR="00662D74">
        <w:t xml:space="preserve">= 0.043) </w:t>
      </w:r>
      <w:r w:rsidR="00A42A88">
        <w:t>revealed that male KO mice groomed significantly more than female KO mice (</w:t>
      </w:r>
      <w:r w:rsidR="00A42A88">
        <w:rPr>
          <w:i/>
          <w:iCs/>
        </w:rPr>
        <w:t xml:space="preserve">p </w:t>
      </w:r>
      <w:r w:rsidR="00A42A88">
        <w:t xml:space="preserve">= 0.035). </w:t>
      </w:r>
      <w:r w:rsidRPr="00AF2943">
        <w:rPr>
          <w:b/>
          <w:bCs/>
        </w:rPr>
        <w:t>b)</w:t>
      </w:r>
      <w:r>
        <w:rPr>
          <w:b/>
          <w:bCs/>
        </w:rPr>
        <w:t xml:space="preserve"> </w:t>
      </w:r>
      <w:r w:rsidR="005C7BFC">
        <w:t>Three</w:t>
      </w:r>
      <w:r w:rsidR="006F05CD">
        <w:t xml:space="preserve"> days post psilocybin administration, </w:t>
      </w:r>
      <w:r w:rsidR="00E6323F">
        <w:t>there was a</w:t>
      </w:r>
      <w:r w:rsidR="009B75C6">
        <w:t xml:space="preserve"> main</w:t>
      </w:r>
      <w:r w:rsidR="00E6323F">
        <w:t xml:space="preserve"> effect of treatment (</w:t>
      </w:r>
      <w:r w:rsidR="00E6323F">
        <w:rPr>
          <w:i/>
          <w:iCs/>
        </w:rPr>
        <w:t xml:space="preserve">p </w:t>
      </w:r>
      <w:r w:rsidR="00E6323F">
        <w:t>= 0.026) and genotype (</w:t>
      </w:r>
      <w:r w:rsidR="00E6323F">
        <w:rPr>
          <w:i/>
          <w:iCs/>
        </w:rPr>
        <w:t xml:space="preserve">p </w:t>
      </w:r>
      <w:r w:rsidR="00E6323F">
        <w:t>&lt; 0.0001)</w:t>
      </w:r>
      <w:r w:rsidR="00EF135E">
        <w:t>. However, there were no sex differences (</w:t>
      </w:r>
      <w:r w:rsidR="00EF135E">
        <w:rPr>
          <w:i/>
          <w:iCs/>
        </w:rPr>
        <w:t xml:space="preserve">p </w:t>
      </w:r>
      <w:r w:rsidR="00EF135E">
        <w:t>= 0.317)</w:t>
      </w:r>
      <w:r w:rsidR="00522BC9">
        <w:t xml:space="preserve"> or significant interactions. </w:t>
      </w:r>
      <w:r w:rsidR="00522BC9" w:rsidRPr="00522BC9">
        <w:rPr>
          <w:b/>
          <w:bCs/>
        </w:rPr>
        <w:t>C)</w:t>
      </w:r>
      <w:r w:rsidR="00522BC9">
        <w:rPr>
          <w:b/>
          <w:bCs/>
        </w:rPr>
        <w:t xml:space="preserve"> </w:t>
      </w:r>
      <w:r w:rsidR="005C7BFC">
        <w:t xml:space="preserve">Eight </w:t>
      </w:r>
      <w:r w:rsidR="00522BC9">
        <w:t>days post psilocybin administration</w:t>
      </w:r>
      <w:r w:rsidR="009B75C6">
        <w:t>, there was a main effect of treatment (</w:t>
      </w:r>
      <w:r w:rsidR="009B75C6">
        <w:rPr>
          <w:i/>
          <w:iCs/>
        </w:rPr>
        <w:t xml:space="preserve">p </w:t>
      </w:r>
      <w:r w:rsidR="009B75C6">
        <w:t>=</w:t>
      </w:r>
      <w:r w:rsidR="00F47BF9">
        <w:t xml:space="preserve"> 0.009), sex (</w:t>
      </w:r>
      <w:r w:rsidR="00F47BF9">
        <w:rPr>
          <w:i/>
          <w:iCs/>
        </w:rPr>
        <w:t xml:space="preserve">p </w:t>
      </w:r>
      <w:r w:rsidR="00F47BF9">
        <w:t>= 0.032) and genotype (</w:t>
      </w:r>
      <w:r w:rsidR="00F47BF9">
        <w:rPr>
          <w:i/>
          <w:iCs/>
        </w:rPr>
        <w:t xml:space="preserve">p </w:t>
      </w:r>
      <w:r w:rsidR="00F47BF9">
        <w:t>&lt; 0.</w:t>
      </w:r>
      <w:r w:rsidR="00A2499D">
        <w:t xml:space="preserve">0001). </w:t>
      </w:r>
    </w:p>
    <w:sectPr w:rsidR="00AF2943" w:rsidRPr="00F47B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BC781F"/>
    <w:multiLevelType w:val="hybridMultilevel"/>
    <w:tmpl w:val="60C26712"/>
    <w:lvl w:ilvl="0" w:tplc="2750ABB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C37307"/>
    <w:multiLevelType w:val="hybridMultilevel"/>
    <w:tmpl w:val="CC58C598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2832562">
    <w:abstractNumId w:val="0"/>
  </w:num>
  <w:num w:numId="2" w16cid:durableId="5327638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EF2"/>
    <w:rsid w:val="00052CCD"/>
    <w:rsid w:val="00093D9B"/>
    <w:rsid w:val="0010010D"/>
    <w:rsid w:val="00180752"/>
    <w:rsid w:val="0030717B"/>
    <w:rsid w:val="00324E19"/>
    <w:rsid w:val="0047033A"/>
    <w:rsid w:val="00483A9B"/>
    <w:rsid w:val="00522BC9"/>
    <w:rsid w:val="005C7BFC"/>
    <w:rsid w:val="00662D74"/>
    <w:rsid w:val="00687EF2"/>
    <w:rsid w:val="006F05CD"/>
    <w:rsid w:val="0073555F"/>
    <w:rsid w:val="008614EC"/>
    <w:rsid w:val="0087068D"/>
    <w:rsid w:val="009B75C6"/>
    <w:rsid w:val="00A2499D"/>
    <w:rsid w:val="00A34F1D"/>
    <w:rsid w:val="00A42A88"/>
    <w:rsid w:val="00A80FCF"/>
    <w:rsid w:val="00A83205"/>
    <w:rsid w:val="00AD40B5"/>
    <w:rsid w:val="00AF2943"/>
    <w:rsid w:val="00B203B2"/>
    <w:rsid w:val="00B40C6B"/>
    <w:rsid w:val="00B459C3"/>
    <w:rsid w:val="00CC1046"/>
    <w:rsid w:val="00D05933"/>
    <w:rsid w:val="00DA647E"/>
    <w:rsid w:val="00E6323F"/>
    <w:rsid w:val="00EF135E"/>
    <w:rsid w:val="00F47BF9"/>
    <w:rsid w:val="00FF6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C832D"/>
  <w15:chartTrackingRefBased/>
  <w15:docId w15:val="{F3851FBA-5030-410C-84F2-0CC7ED57A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046"/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80752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787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attuso</dc:creator>
  <cp:keywords/>
  <dc:description/>
  <cp:lastModifiedBy>James Gattuso</cp:lastModifiedBy>
  <cp:revision>27</cp:revision>
  <dcterms:created xsi:type="dcterms:W3CDTF">2024-10-11T04:19:00Z</dcterms:created>
  <dcterms:modified xsi:type="dcterms:W3CDTF">2024-10-14T04:48:00Z</dcterms:modified>
</cp:coreProperties>
</file>